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34986" w14:textId="77777777" w:rsidR="00D50183" w:rsidRDefault="00D50183" w:rsidP="00D501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2095954"/>
      <w:r>
        <w:rPr>
          <w:rFonts w:ascii="Times New Roman" w:hAnsi="Times New Roman" w:cs="Times New Roman"/>
          <w:sz w:val="24"/>
          <w:szCs w:val="24"/>
        </w:rPr>
        <w:t xml:space="preserve">S1 Table. Northeast U.S. Census Region quarterly total (single-family + multifamily) housing starts, Poisson pseudo-maximum likelihood equation estimates. </w:t>
      </w:r>
    </w:p>
    <w:bookmarkEnd w:id="0"/>
    <w:tbl>
      <w:tblPr>
        <w:tblW w:w="5000" w:type="pct"/>
        <w:tblLook w:val="0000" w:firstRow="0" w:lastRow="0" w:firstColumn="0" w:lastColumn="0" w:noHBand="0" w:noVBand="0"/>
      </w:tblPr>
      <w:tblGrid>
        <w:gridCol w:w="3548"/>
        <w:gridCol w:w="1453"/>
        <w:gridCol w:w="1453"/>
        <w:gridCol w:w="1453"/>
        <w:gridCol w:w="1453"/>
      </w:tblGrid>
      <w:tr w:rsidR="00D50183" w:rsidRPr="003A2DBC" w14:paraId="1DC8C6D0" w14:textId="77777777" w:rsidTr="00E9390B">
        <w:trPr>
          <w:trHeight w:val="287"/>
        </w:trPr>
        <w:tc>
          <w:tcPr>
            <w:tcW w:w="1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889B3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760C8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8C0CE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98B1B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t-value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A76B6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D50183" w:rsidRPr="003A2DBC" w14:paraId="6E82BEBB" w14:textId="77777777" w:rsidTr="00E9390B">
        <w:trPr>
          <w:trHeight w:val="287"/>
        </w:trPr>
        <w:tc>
          <w:tcPr>
            <w:tcW w:w="18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FD0DD" w14:textId="77777777" w:rsidR="00D50183" w:rsidRPr="003A2DBC" w:rsidRDefault="00D50183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Northeast Total Starts(t-1)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7C6F36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C34056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7F54B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7.94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9EDC1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D50183" w:rsidRPr="003A2DBC" w14:paraId="53AA4BA8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28DBFFED" w14:textId="77777777" w:rsidR="00D50183" w:rsidRPr="003A2DBC" w:rsidRDefault="00D50183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5E178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77F2D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1736BF3C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2.7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2A532B21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D50183" w:rsidRPr="003A2DBC" w14:paraId="3CAF76B2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47254E7D" w14:textId="77777777" w:rsidR="00D50183" w:rsidRPr="003A2DBC" w:rsidRDefault="00D50183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0DECF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09D64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E92D846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7.1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427FD231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D50183" w:rsidRPr="003A2DBC" w14:paraId="5E45D111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32695CC9" w14:textId="77777777" w:rsidR="00D50183" w:rsidRPr="003A2DBC" w:rsidRDefault="00D50183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967DC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2186B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375FB53C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DB89C01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D50183" w:rsidRPr="003A2DBC" w14:paraId="37D6A839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37725903" w14:textId="77777777" w:rsidR="00D50183" w:rsidRPr="003A2DBC" w:rsidRDefault="00D50183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S real GDP)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D87C8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7.4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EC645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0690AE6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38D3FE7C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D50183" w:rsidRPr="003A2DBC" w14:paraId="2FFF4850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41006FFE" w14:textId="77777777" w:rsidR="00D50183" w:rsidRPr="003A2DBC" w:rsidRDefault="00D50183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Delinquency Rate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54295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829C4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0F1723AA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1.8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05BFF3F9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D50183" w:rsidRPr="003A2DBC" w14:paraId="4BD74E7A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6F85E905" w14:textId="77777777" w:rsidR="00D50183" w:rsidRPr="003A2DBC" w:rsidRDefault="00D50183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Rate(t-1)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95B59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08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27352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C4EF2B8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2.1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BC26631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D50183" w:rsidRPr="003A2DBC" w14:paraId="69CE1DD7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1DEA6EA5" w14:textId="77777777" w:rsidR="00D50183" w:rsidRPr="003A2DBC" w:rsidRDefault="00D50183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U.S. Total Population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37EFE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3.8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BA1F4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1.9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C90D2A6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0AEE0F50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D50183" w:rsidRPr="003A2DBC" w14:paraId="625D94FB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right w:val="nil"/>
            </w:tcBorders>
          </w:tcPr>
          <w:p w14:paraId="235BC0A3" w14:textId="77777777" w:rsidR="00D50183" w:rsidRPr="003A2DBC" w:rsidRDefault="00D50183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Northeast Total Starts(t-4)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bottom"/>
          </w:tcPr>
          <w:p w14:paraId="11F9E68A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60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bottom"/>
          </w:tcPr>
          <w:p w14:paraId="3B0DEDE3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</w:tcPr>
          <w:p w14:paraId="206BE852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</w:tcPr>
          <w:p w14:paraId="66BC56DF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D50183" w:rsidRPr="003A2DBC" w14:paraId="4E25A292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95792" w14:textId="77777777" w:rsidR="00D50183" w:rsidRPr="003A2DBC" w:rsidRDefault="00D50183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115594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0CEAEF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D6FFA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4.52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D702F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D50183" w:rsidRPr="003A2DBC" w14:paraId="797AEE84" w14:textId="77777777" w:rsidTr="00E9390B">
        <w:trPr>
          <w:trHeight w:val="287"/>
        </w:trPr>
        <w:tc>
          <w:tcPr>
            <w:tcW w:w="18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A8718" w14:textId="47E959C9" w:rsidR="00D50183" w:rsidRPr="003A2DBC" w:rsidRDefault="00D50183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 w:rsidR="00196F36">
              <w:rPr>
                <w:rFonts w:ascii="Times New Roman" w:hAnsi="Times New Roman" w:cs="Times New Roman"/>
                <w:color w:val="000000"/>
              </w:rPr>
              <w:t>O</w:t>
            </w:r>
            <w:r w:rsidRPr="003A2DBC">
              <w:rPr>
                <w:rFonts w:ascii="Times New Roman" w:hAnsi="Times New Roman" w:cs="Times New Roman"/>
                <w:color w:val="000000"/>
              </w:rPr>
              <w:t>bservations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D6535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072A7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B46AF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3957E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50183" w:rsidRPr="003A2DBC" w14:paraId="18BC35F5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7C1D45F2" w14:textId="77777777" w:rsidR="00D50183" w:rsidRPr="003A2DBC" w:rsidRDefault="00D50183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Wald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3A2DBC">
              <w:rPr>
                <w:rFonts w:ascii="Times New Roman" w:hAnsi="Times New Roman" w:cs="Times New Roman"/>
                <w:color w:val="000000"/>
              </w:rPr>
              <w:t xml:space="preserve"> (9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0A1148D5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774.6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423C6DB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7B90913A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74205DD2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50183" w:rsidRPr="003A2DBC" w14:paraId="37CC78AC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right w:val="nil"/>
            </w:tcBorders>
          </w:tcPr>
          <w:p w14:paraId="076EA471" w14:textId="77777777" w:rsidR="00D50183" w:rsidRPr="003A2DBC" w:rsidRDefault="00D50183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rob &gt;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</w:tcPr>
          <w:p w14:paraId="3AA72B83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</w:tcPr>
          <w:p w14:paraId="3A3D1DBA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</w:tcPr>
          <w:p w14:paraId="55AA39F1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</w:tcPr>
          <w:p w14:paraId="7E7DB66D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50183" w:rsidRPr="003A2DBC" w14:paraId="70ED1B31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E28BD" w14:textId="77777777" w:rsidR="00D50183" w:rsidRPr="003A2DBC" w:rsidRDefault="00D50183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seudo R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DB4B8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B03CA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D031F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D9294" w14:textId="77777777" w:rsidR="00D50183" w:rsidRPr="003A2DBC" w:rsidRDefault="00D50183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7133363" w14:textId="6E73BA8F" w:rsidR="00B653DA" w:rsidRPr="00D50183" w:rsidRDefault="00B653DA">
      <w:pPr>
        <w:rPr>
          <w:rFonts w:ascii="Times New Roman" w:hAnsi="Times New Roman" w:cs="Times New Roman"/>
          <w:sz w:val="24"/>
          <w:szCs w:val="24"/>
        </w:rPr>
      </w:pPr>
    </w:p>
    <w:sectPr w:rsidR="00B653DA" w:rsidRPr="00D50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183"/>
    <w:rsid w:val="00196F36"/>
    <w:rsid w:val="00B653DA"/>
    <w:rsid w:val="00D5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40205"/>
  <w15:chartTrackingRefBased/>
  <w15:docId w15:val="{DAFC8C96-6254-4383-902B-694C063CD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183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86</Characters>
  <Application>Microsoft Office Word</Application>
  <DocSecurity>0</DocSecurity>
  <Lines>83</Lines>
  <Paragraphs>76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2</cp:revision>
  <dcterms:created xsi:type="dcterms:W3CDTF">2022-06-08T13:22:00Z</dcterms:created>
  <dcterms:modified xsi:type="dcterms:W3CDTF">2022-06-08T13:36:00Z</dcterms:modified>
</cp:coreProperties>
</file>